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AB9" w:rsidRPr="00E92C69" w:rsidRDefault="00D10AB9" w:rsidP="00D10AB9">
      <w:pPr>
        <w:rPr>
          <w:sz w:val="20"/>
          <w:szCs w:val="20"/>
        </w:rPr>
      </w:pPr>
      <w:bookmarkStart w:id="0" w:name="_Hlk526506109"/>
      <w:r>
        <w:rPr>
          <w:b/>
          <w:sz w:val="20"/>
          <w:szCs w:val="20"/>
        </w:rPr>
        <w:t>S8 Table</w:t>
      </w:r>
      <w:r>
        <w:rPr>
          <w:sz w:val="20"/>
          <w:szCs w:val="20"/>
        </w:rPr>
        <w:t>.</w:t>
      </w:r>
      <w:r w:rsidRPr="00E92C69">
        <w:rPr>
          <w:sz w:val="20"/>
          <w:szCs w:val="20"/>
        </w:rPr>
        <w:t xml:space="preserve"> Species sampled for </w:t>
      </w:r>
      <w:r>
        <w:rPr>
          <w:sz w:val="20"/>
          <w:szCs w:val="20"/>
        </w:rPr>
        <w:t xml:space="preserve">acoustic </w:t>
      </w:r>
      <w:r w:rsidRPr="00E92C69">
        <w:rPr>
          <w:sz w:val="20"/>
          <w:szCs w:val="20"/>
        </w:rPr>
        <w:t xml:space="preserve">courtship </w:t>
      </w:r>
      <w:r>
        <w:rPr>
          <w:sz w:val="20"/>
          <w:szCs w:val="20"/>
        </w:rPr>
        <w:t>complexity</w:t>
      </w:r>
      <w:r w:rsidRPr="00E92C69">
        <w:rPr>
          <w:sz w:val="20"/>
          <w:szCs w:val="20"/>
        </w:rPr>
        <w:t>, including the number of individuals watched.</w:t>
      </w:r>
    </w:p>
    <w:tbl>
      <w:tblPr>
        <w:tblW w:w="6406" w:type="dxa"/>
        <w:tblLook w:val="04A0" w:firstRow="1" w:lastRow="0" w:firstColumn="1" w:lastColumn="0" w:noHBand="0" w:noVBand="1"/>
      </w:tblPr>
      <w:tblGrid>
        <w:gridCol w:w="2430"/>
        <w:gridCol w:w="1016"/>
        <w:gridCol w:w="700"/>
        <w:gridCol w:w="1180"/>
        <w:gridCol w:w="1080"/>
      </w:tblGrid>
      <w:tr w:rsidR="00D10AB9" w:rsidRPr="00D56046" w:rsidTr="00AD3B55">
        <w:trPr>
          <w:trHeight w:val="4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N individual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N clip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Mean duration of clips (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Total time analyzed (s)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aggian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84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pod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43.8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min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50.2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br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37.6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decor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71.6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uilielm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ae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dolph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16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cinnuru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gnific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634.4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cinnuru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spublic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47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cinnuru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egi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16.9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trap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yer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6.2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trap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thschild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trap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lendidissim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13.7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trap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01.8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pimachu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yer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03.9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pimachu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ast</w:t>
            </w:r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s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7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297.1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tilori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gnific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5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934.2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tilori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ictoria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3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267.0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tilori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e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ophorin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6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08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miopter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allaci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38.3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repanorni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bertis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218.8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leucidi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anoleucu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80.5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ot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ahnes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7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335.6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ot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filat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4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813.2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ot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awesi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99.6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ot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lena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52.1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ot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rola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0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207.0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teridophor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bert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53.2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nucodia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ri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28.7</w:t>
            </w:r>
          </w:p>
        </w:tc>
      </w:tr>
      <w:tr w:rsidR="00D10AB9" w:rsidRPr="00D56046" w:rsidTr="00AD3B5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onygammus</w:t>
            </w:r>
            <w:proofErr w:type="spellEnd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04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eraudrenii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0AB9" w:rsidRPr="00D56046" w:rsidRDefault="00D10AB9" w:rsidP="00AD3B5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6046">
              <w:rPr>
                <w:rFonts w:eastAsia="Times New Roman" w:cs="Times New Roman"/>
                <w:color w:val="000000"/>
                <w:sz w:val="18"/>
                <w:szCs w:val="18"/>
              </w:rPr>
              <w:t>80.2</w:t>
            </w:r>
          </w:p>
        </w:tc>
      </w:tr>
    </w:tbl>
    <w:p w:rsidR="001A7E09" w:rsidRDefault="00D10AB9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B9"/>
    <w:rsid w:val="00226F55"/>
    <w:rsid w:val="00485F9C"/>
    <w:rsid w:val="00492DA4"/>
    <w:rsid w:val="006730F6"/>
    <w:rsid w:val="00952A55"/>
    <w:rsid w:val="00AE4171"/>
    <w:rsid w:val="00D10AB9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52B56-EB70-45B6-B08C-4AD3B68A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00:00Z</dcterms:created>
  <dcterms:modified xsi:type="dcterms:W3CDTF">2018-10-09T02:01:00Z</dcterms:modified>
</cp:coreProperties>
</file>